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6623C3">
      <w:pPr>
        <w:rPr>
          <w:rFonts w:ascii="Arial" w:hAnsi="Arial"/>
          <w:b/>
          <w:bCs w:val="0"/>
          <w:sz w:val="21"/>
        </w:rPr>
      </w:pPr>
      <w:r>
        <w:rPr>
          <w:rFonts w:hint="eastAsia" w:ascii="Arial" w:hAnsi="Arial" w:eastAsia="宋体" w:cs="宋体"/>
          <w:b/>
          <w:bCs w:val="0"/>
          <w:i w:val="0"/>
          <w:iCs w:val="0"/>
          <w:color w:val="000000"/>
          <w:kern w:val="0"/>
          <w:sz w:val="21"/>
          <w:szCs w:val="22"/>
          <w:u w:val="none"/>
          <w:lang w:val="en-US" w:eastAsia="zh-CN" w:bidi="ar"/>
        </w:rPr>
        <w:t>Supplementary Table 6. Nine-Gene Panel Summary: Biological Functions and Representative Pathways.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4291"/>
        <w:gridCol w:w="3044"/>
      </w:tblGrid>
      <w:tr w14:paraId="7F80D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EE4A0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25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7FF7FA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Biological function (concise)</w:t>
            </w:r>
          </w:p>
        </w:tc>
        <w:tc>
          <w:tcPr>
            <w:tcW w:w="17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2204B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Representative pathways</w:t>
            </w:r>
          </w:p>
        </w:tc>
      </w:tr>
      <w:tr w14:paraId="7ED0E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EB14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</w:t>
            </w:r>
          </w:p>
        </w:tc>
        <w:tc>
          <w:tcPr>
            <w:tcW w:w="25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AF3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oinhibitory/immune-checkpoint receptor on NK and T cells; modulates cytotoxicity and T-cell activation</w:t>
            </w:r>
          </w:p>
        </w:tc>
        <w:tc>
          <w:tcPr>
            <w:tcW w:w="1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2B30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TNF-receptor superfamily signaling; immune regulation</w:t>
            </w:r>
          </w:p>
        </w:tc>
      </w:tr>
      <w:tr w14:paraId="36229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009E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X3CR1</w:t>
            </w:r>
          </w:p>
        </w:tc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A21F8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ceptor for fractalkine (CX3CL1); mediates leukocyte adhesion, migration, and tissue patrolling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51324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mokine signaling; leukocyte trafficking; renal inflammation</w:t>
            </w:r>
          </w:p>
        </w:tc>
      </w:tr>
      <w:tr w14:paraId="70573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E0F00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PHA4</w:t>
            </w:r>
          </w:p>
        </w:tc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B5642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ph receptor tyrosine kinase; governs cell motility, axon guidance, and tissue patterning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19E98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ph/ephrin signaling; axon guidance; cytoskeletal dynamics</w:t>
            </w:r>
          </w:p>
        </w:tc>
      </w:tr>
      <w:tr w14:paraId="76365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ACFC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HBS1</w:t>
            </w:r>
          </w:p>
        </w:tc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B9923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tricellular glycoprotein; activates latent TGF-β; signals via CD47 to inhibit angiogenesis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7C822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F-β activation; CD47 signaling; extracellular matrix/angiogenesis</w:t>
            </w:r>
          </w:p>
        </w:tc>
      </w:tr>
      <w:tr w14:paraId="5F34B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4C4E9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LA-DRA</w:t>
            </w:r>
          </w:p>
        </w:tc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43856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HC class II α-chain; essential for antigen processing/presentation to CD4⁺ T cells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1C433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igen processing and presentation; adaptive immune response</w:t>
            </w:r>
          </w:p>
        </w:tc>
      </w:tr>
      <w:tr w14:paraId="39D3A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4D947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RP2</w:t>
            </w:r>
          </w:p>
        </w:tc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C14F3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hoGEF activating Rac1/Cdc42; controls cytoskeletal remodeling and neurite/filopodia dynamics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8BA04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ho-GTPase signaling; axon guidance; cell polarity</w:t>
            </w:r>
          </w:p>
        </w:tc>
      </w:tr>
      <w:tr w14:paraId="1A4E2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E4B7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SH1</w:t>
            </w:r>
          </w:p>
        </w:tc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3F64C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dothelium-derived anti-angiogenic factor; measurable in plasma/urine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01BBD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giogenesis regulation; endothelial homeostasis</w:t>
            </w:r>
          </w:p>
        </w:tc>
      </w:tr>
      <w:tr w14:paraId="3B9D9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F036F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SB4Y</w:t>
            </w:r>
          </w:p>
        </w:tc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B8A7F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-linked thymosin-β family member; actin monomer binding and cytoskeleton organization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801E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in cytoskeleton organization; cell migration</w:t>
            </w:r>
          </w:p>
        </w:tc>
      </w:tr>
      <w:tr w14:paraId="10216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B544AE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HBDD3</w:t>
            </w:r>
          </w:p>
        </w:tc>
        <w:tc>
          <w:tcPr>
            <w:tcW w:w="25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DACCE7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homboid-like regulator restraining dendritic-cell activation and IL-6 production</w:t>
            </w:r>
          </w:p>
        </w:tc>
        <w:tc>
          <w:tcPr>
            <w:tcW w:w="1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23AB3E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LR–NF-κB/ubiquitin signaling; innate immune regulation</w:t>
            </w:r>
          </w:p>
        </w:tc>
      </w:tr>
    </w:tbl>
    <w:p w14:paraId="1DB2482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09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07:52:24Z</dcterms:created>
  <dc:creator>zhang</dc:creator>
  <cp:lastModifiedBy>USER</cp:lastModifiedBy>
  <dcterms:modified xsi:type="dcterms:W3CDTF">2025-12-19T07:54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WQzYWMyOGNjYzhhNWVhOWNjNmI4MDA3NTc5OWQ3MGYiLCJ1c2VySWQiOiI0NDQzNTg5MzMifQ==</vt:lpwstr>
  </property>
  <property fmtid="{D5CDD505-2E9C-101B-9397-08002B2CF9AE}" pid="4" name="ICV">
    <vt:lpwstr>80AACA9E67ED49B6A5038E25B731B42E_12</vt:lpwstr>
  </property>
</Properties>
</file>